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Data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able S1. Primers and probes used for qMSP analysi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5042"/>
        <w:gridCol w:w="1323"/>
        <w:gridCol w:w="1024"/>
      </w:tblGrid>
      <w:tr>
        <w:trPr>
          <w:trHeight w:val="291" w:hRule="atLeast"/>
        </w:trPr>
        <w:tc>
          <w:tcPr>
            <w:tcW w:w="1115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>Nam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>(Genbank)</w:t>
            </w:r>
          </w:p>
        </w:tc>
        <w:tc>
          <w:tcPr>
            <w:tcW w:w="504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PT" w:eastAsia="pt-PT"/>
              </w:rPr>
              <w:t>Primer Sequence (5′−3′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PT" w:eastAsia="pt-PT"/>
              </w:rPr>
            </w:r>
          </w:p>
        </w:tc>
        <w:tc>
          <w:tcPr>
            <w:tcW w:w="132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PT" w:eastAsia="pt-PT"/>
              </w:rPr>
              <w:t>bp from T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PT" w:eastAsia="pt-PT"/>
              </w:rPr>
            </w:r>
          </w:p>
        </w:tc>
        <w:tc>
          <w:tcPr>
            <w:tcW w:w="102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PT" w:eastAsia="pt-PT"/>
              </w:rPr>
              <w:t>Amplicon (bp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pt-PT" w:eastAsia="pt-PT"/>
              </w:rPr>
            </w:r>
          </w:p>
        </w:tc>
      </w:tr>
      <w:tr>
        <w:trPr>
          <w:trHeight w:val="1370" w:hRule="atLeast"/>
        </w:trPr>
        <w:tc>
          <w:tcPr>
            <w:tcW w:w="11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pt-PT" w:eastAsia="pt-PT"/>
              </w:rPr>
              <w:t>MGM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 xml:space="preserve"> qMSP1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 xml:space="preserve">(X61657.1) </w:t>
            </w:r>
          </w:p>
        </w:tc>
        <w:tc>
          <w:tcPr>
            <w:tcW w:w="50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Fw: GATTTTTATTAAGCGGGCGT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Rv:  CTTTTCCTATCACAAAAATAATCCG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P: JOE-TCCTAAAAACGCGCGAAAATCGTAAAA-BHQ1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476 → −456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392 → −368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−</w:t>
            </w: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453 → −428</w:t>
            </w:r>
          </w:p>
        </w:tc>
        <w:tc>
          <w:tcPr>
            <w:tcW w:w="10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109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pt-PT" w:eastAsia="pt-PT"/>
              </w:rPr>
              <w:t>MGMT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 xml:space="preserve"> qMSP2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>(X61657.1)</w:t>
            </w:r>
          </w:p>
        </w:tc>
        <w:tc>
          <w:tcPr>
            <w:tcW w:w="5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Fw: TTTCGACGTTCGTAGGTTTTCGC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Rv: GCACTCTTCCGAAAACGAAACG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P: 6FAM-TGCGTATCGTTTGCG-MGB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51 → 73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110 → 131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76→ 90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81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pt-PT" w:eastAsia="pt-PT"/>
              </w:rPr>
              <w:t>ACTB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 xml:space="preserve"> qMSP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pt-PT" w:eastAsia="pt-PT"/>
              </w:rPr>
              <w:t>(Y00474)</w:t>
            </w:r>
          </w:p>
        </w:tc>
        <w:tc>
          <w:tcPr>
            <w:tcW w:w="5042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Fw: TGGTGATGGAGGAGGTTTAGTAAGT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Rv: AACCAATAAAACCTACTCCTCCCTTAA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P: 6FAM-ACCACCACCCAACACACAATAACAAACACA-TAMRA-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390 → 414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496→ 522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432→ 461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PT" w:eastAsia="pt-PT"/>
              </w:rPr>
              <w:t>1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7T11:15:00Z</dcterms:created>
  <dc:creator>i11175</dc:creator>
  <dc:description/>
  <cp:keywords/>
  <dc:language>en-US</dc:language>
  <cp:lastModifiedBy>i11175</cp:lastModifiedBy>
  <dcterms:modified xsi:type="dcterms:W3CDTF">2013-02-07T11:16:00Z</dcterms:modified>
  <cp:revision>1</cp:revision>
  <dc:subject/>
  <dc:title>Supplementary Data </dc:title>
</cp:coreProperties>
</file>